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ind w:left="360" w:hanging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  <w:lang w:val="en-US"/>
        </w:rPr>
        <w:t>Table S1: Participating centers (n=29) with the number of cases of VZV-pneumonia during the study period (1996-2016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  <w:lang w:val="en-US"/>
        </w:rPr>
      </w:r>
    </w:p>
    <w:tbl>
      <w:tblPr>
        <w:tblW w:w="93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1928"/>
        <w:gridCol w:w="3328"/>
      </w:tblGrid>
      <w:tr>
        <w:trPr>
          <w:trHeight w:val="998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60" w:after="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ases of VZV-pneumonia during the study period</w:t>
            </w:r>
          </w:p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 (%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6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int-Louis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6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i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6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5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moges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moge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8 (8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itiers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itier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7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rseille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rseille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7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chin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i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6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né Dubos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ntoise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6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ntes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nte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5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roix-Rousse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yon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5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int-Antoine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i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4 (4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Hôtel-Dieu Cochin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Pari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4 (4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nri-Mondor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Créteil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4 (4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Tenon</w:t>
            </w:r>
            <w:r>
              <w:rPr>
                <w:color w:val="000000"/>
                <w:sz w:val="24"/>
                <w:szCs w:val="24"/>
              </w:rPr>
              <w:t xml:space="preserve">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Pari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4 (4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Bichat</w:t>
            </w:r>
            <w:r>
              <w:rPr>
                <w:color w:val="000000"/>
                <w:sz w:val="24"/>
                <w:szCs w:val="24"/>
              </w:rPr>
              <w:t xml:space="preserve">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Pari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4 (4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Louis-Mourrier</w:t>
            </w:r>
            <w:r>
              <w:rPr>
                <w:color w:val="000000"/>
                <w:sz w:val="24"/>
                <w:szCs w:val="24"/>
              </w:rPr>
              <w:t xml:space="preserve">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Colombe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3 (3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Caen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Caen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3 (3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riel-Montpied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lermont-Ferrand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3 (3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oger Salengro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lle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3 (3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ulouse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ulouse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3 (3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itié-Salpêtrière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i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2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Hautepierre University Hospital 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rasbourg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2 (2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stitut Gustave-Rouss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llejuif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2 (2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abois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ncy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2 (2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miens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mien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2 (2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 xml:space="preserve">Angoulême </w:t>
            </w:r>
            <w:r>
              <w:rPr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Angoulême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2 (2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4"/>
                <w:szCs w:val="24"/>
                <w:lang w:val="fr-FR"/>
              </w:rPr>
              <w:t>Emile Muller</w:t>
            </w:r>
            <w:r>
              <w:rPr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ulhouse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2 (2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douard Herriot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yon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1 (1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ouen University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ouen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1 (1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 Source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léan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</w:rPr>
              <w:t>1 (1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d-Francilien Hospital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beil-Essonnes</w:t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(1)</w:t>
            </w:r>
          </w:p>
        </w:tc>
      </w:tr>
      <w:tr>
        <w:trPr>
          <w:trHeight w:val="294" w:hRule="atLeast"/>
        </w:trPr>
        <w:tc>
          <w:tcPr>
            <w:tcW w:w="4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otal  n (%)</w:t>
            </w:r>
          </w:p>
        </w:tc>
        <w:tc>
          <w:tcPr>
            <w:tcW w:w="1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3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60"/>
              <w:jc w:val="righ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02 (100)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before="0" w:after="200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  <w:lang w:val="fr-FR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16:37:00Z</dcterms:created>
  <dc:creator>JABSIN</dc:creator>
  <dc:description/>
  <cp:keywords/>
  <dc:language>en-US</dc:language>
  <cp:lastModifiedBy>JABSIN</cp:lastModifiedBy>
  <dcterms:modified xsi:type="dcterms:W3CDTF">2017-05-25T18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